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6"/>
        <w:gridCol w:w="2338"/>
        <w:gridCol w:w="2338"/>
        <w:gridCol w:w="2338"/>
      </w:tblGrid>
      <w:tr w:rsidR="00C34DF1" w:rsidRPr="00DE2E6B" w14:paraId="075A36DC" w14:textId="77777777" w:rsidTr="00287697">
        <w:tc>
          <w:tcPr>
            <w:tcW w:w="9350" w:type="dxa"/>
            <w:gridSpan w:val="4"/>
          </w:tcPr>
          <w:p w14:paraId="312F86FC" w14:textId="58CFE4D5" w:rsidR="00C34DF1" w:rsidRPr="00DE2E6B" w:rsidRDefault="00C34DF1" w:rsidP="00287697">
            <w:pPr>
              <w:rPr>
                <w:rFonts w:ascii="Arial" w:hAnsi="Arial" w:cs="Arial"/>
                <w:b/>
                <w:sz w:val="28"/>
              </w:rPr>
            </w:pPr>
            <w:bookmarkStart w:id="0" w:name="_GoBack"/>
            <w:bookmarkEnd w:id="0"/>
            <w:r w:rsidRPr="00DE2E6B">
              <w:rPr>
                <w:rFonts w:ascii="Arial" w:hAnsi="Arial" w:cs="Arial"/>
                <w:b/>
                <w:sz w:val="28"/>
              </w:rPr>
              <w:t xml:space="preserve">Effects </w:t>
            </w:r>
            <w:r>
              <w:rPr>
                <w:rFonts w:ascii="Arial" w:hAnsi="Arial" w:cs="Arial"/>
                <w:b/>
                <w:sz w:val="28"/>
              </w:rPr>
              <w:t>of N-AT</w:t>
            </w:r>
            <w:r w:rsidRPr="00DE2E6B">
              <w:rPr>
                <w:rFonts w:ascii="Arial" w:hAnsi="Arial" w:cs="Arial"/>
                <w:b/>
                <w:sz w:val="28"/>
              </w:rPr>
              <w:t xml:space="preserve"> on cardiac ion channels</w:t>
            </w:r>
          </w:p>
        </w:tc>
      </w:tr>
      <w:tr w:rsidR="00C34DF1" w:rsidRPr="00DE2E6B" w14:paraId="6BE17E8F" w14:textId="77777777" w:rsidTr="00287697">
        <w:tc>
          <w:tcPr>
            <w:tcW w:w="9350" w:type="dxa"/>
            <w:gridSpan w:val="4"/>
          </w:tcPr>
          <w:p w14:paraId="2AF74A13" w14:textId="77777777" w:rsidR="00C34DF1" w:rsidRPr="00D14F72" w:rsidRDefault="00C34DF1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Effects of N-AT at 0.2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μM</w:t>
            </w:r>
            <w:proofErr w:type="spellEnd"/>
          </w:p>
        </w:tc>
      </w:tr>
      <w:tr w:rsidR="00C34DF1" w:rsidRPr="00DE2E6B" w14:paraId="0DED7501" w14:textId="77777777" w:rsidTr="00287697">
        <w:tc>
          <w:tcPr>
            <w:tcW w:w="2336" w:type="dxa"/>
          </w:tcPr>
          <w:p w14:paraId="44C134FA" w14:textId="77777777" w:rsidR="00C34DF1" w:rsidRPr="00DE2E6B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hannel Name</w:t>
            </w:r>
          </w:p>
        </w:tc>
        <w:tc>
          <w:tcPr>
            <w:tcW w:w="2338" w:type="dxa"/>
          </w:tcPr>
          <w:p w14:paraId="431A2C91" w14:textId="77777777" w:rsidR="00C34DF1" w:rsidRPr="00DE2E6B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5E2C9708" w14:textId="77777777" w:rsidR="00C34DF1" w:rsidRPr="00DE2E6B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 (</w:t>
            </w:r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6FAAFE5F" w14:textId="77777777" w:rsidR="00C34DF1" w:rsidRPr="00DE2E6B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C34DF1" w:rsidRPr="00DE2E6B" w14:paraId="3C84888B" w14:textId="77777777" w:rsidTr="00287697">
        <w:tc>
          <w:tcPr>
            <w:tcW w:w="2336" w:type="dxa"/>
          </w:tcPr>
          <w:p w14:paraId="69AE6FD1" w14:textId="77777777" w:rsidR="00C34DF1" w:rsidRPr="00DE2E6B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Kv7.1/KCNE1</w:t>
            </w:r>
          </w:p>
        </w:tc>
        <w:tc>
          <w:tcPr>
            <w:tcW w:w="2338" w:type="dxa"/>
          </w:tcPr>
          <w:p w14:paraId="64049790" w14:textId="77777777" w:rsidR="00C34DF1" w:rsidRDefault="00C34DF1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± 0.02</w:t>
            </w:r>
          </w:p>
        </w:tc>
        <w:tc>
          <w:tcPr>
            <w:tcW w:w="2338" w:type="dxa"/>
          </w:tcPr>
          <w:p w14:paraId="1F376C12" w14:textId="77777777" w:rsidR="00C34DF1" w:rsidRDefault="00C34DF1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 ± 0.8</w:t>
            </w:r>
          </w:p>
        </w:tc>
        <w:tc>
          <w:tcPr>
            <w:tcW w:w="2338" w:type="dxa"/>
          </w:tcPr>
          <w:p w14:paraId="2C39B293" w14:textId="77777777" w:rsidR="00C34DF1" w:rsidRDefault="00C34DF1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± 0.1</w:t>
            </w:r>
          </w:p>
        </w:tc>
      </w:tr>
      <w:tr w:rsidR="00C34DF1" w:rsidRPr="00DE2E6B" w14:paraId="6E14FCC5" w14:textId="77777777" w:rsidTr="00287697">
        <w:tc>
          <w:tcPr>
            <w:tcW w:w="2336" w:type="dxa"/>
          </w:tcPr>
          <w:p w14:paraId="43771FDA" w14:textId="77777777" w:rsidR="00C34DF1" w:rsidRPr="00DE2E6B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av1.2</w:t>
            </w:r>
          </w:p>
        </w:tc>
        <w:tc>
          <w:tcPr>
            <w:tcW w:w="2338" w:type="dxa"/>
          </w:tcPr>
          <w:p w14:paraId="4C0DC27D" w14:textId="77777777" w:rsidR="00C34DF1" w:rsidRDefault="00C34DF1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 ± 0.1</w:t>
            </w:r>
          </w:p>
        </w:tc>
        <w:tc>
          <w:tcPr>
            <w:tcW w:w="2338" w:type="dxa"/>
          </w:tcPr>
          <w:p w14:paraId="46EB1C83" w14:textId="77777777" w:rsidR="00C34DF1" w:rsidRDefault="00C34DF1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 ± 0.3</w:t>
            </w:r>
          </w:p>
        </w:tc>
        <w:tc>
          <w:tcPr>
            <w:tcW w:w="2338" w:type="dxa"/>
          </w:tcPr>
          <w:p w14:paraId="44B1A508" w14:textId="77777777" w:rsidR="00C34DF1" w:rsidRDefault="00C34DF1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 ± 0.02</w:t>
            </w:r>
          </w:p>
        </w:tc>
      </w:tr>
      <w:tr w:rsidR="00C34DF1" w:rsidRPr="00DE2E6B" w14:paraId="7E100D3F" w14:textId="77777777" w:rsidTr="00287697">
        <w:tc>
          <w:tcPr>
            <w:tcW w:w="2336" w:type="dxa"/>
          </w:tcPr>
          <w:p w14:paraId="3631FBBE" w14:textId="77777777" w:rsidR="00C34DF1" w:rsidRPr="00DE2E6B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Nav1.5</w:t>
            </w:r>
          </w:p>
        </w:tc>
        <w:tc>
          <w:tcPr>
            <w:tcW w:w="2338" w:type="dxa"/>
          </w:tcPr>
          <w:p w14:paraId="36936A56" w14:textId="77777777" w:rsidR="00C34DF1" w:rsidRDefault="00C34DF1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± 0.09</w:t>
            </w:r>
          </w:p>
        </w:tc>
        <w:tc>
          <w:tcPr>
            <w:tcW w:w="2338" w:type="dxa"/>
          </w:tcPr>
          <w:p w14:paraId="50633591" w14:textId="77777777" w:rsidR="00C34DF1" w:rsidRDefault="00C34DF1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2 ± 0.5</w:t>
            </w:r>
          </w:p>
        </w:tc>
        <w:tc>
          <w:tcPr>
            <w:tcW w:w="2338" w:type="dxa"/>
          </w:tcPr>
          <w:p w14:paraId="090ACABB" w14:textId="77777777" w:rsidR="00C34DF1" w:rsidRDefault="00C34DF1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± 0.04</w:t>
            </w:r>
          </w:p>
        </w:tc>
      </w:tr>
      <w:tr w:rsidR="00C34DF1" w:rsidRPr="00DE2E6B" w14:paraId="4B116A0E" w14:textId="77777777" w:rsidTr="00287697">
        <w:tc>
          <w:tcPr>
            <w:tcW w:w="9350" w:type="dxa"/>
            <w:gridSpan w:val="4"/>
          </w:tcPr>
          <w:p w14:paraId="48D91542" w14:textId="77777777" w:rsidR="00C34DF1" w:rsidRDefault="00C34DF1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Effects of N-AT at 0.7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μM</w:t>
            </w:r>
            <w:proofErr w:type="spellEnd"/>
          </w:p>
        </w:tc>
      </w:tr>
      <w:tr w:rsidR="00C34DF1" w:rsidRPr="00DE2E6B" w14:paraId="7B51D659" w14:textId="77777777" w:rsidTr="00287697">
        <w:tc>
          <w:tcPr>
            <w:tcW w:w="2336" w:type="dxa"/>
          </w:tcPr>
          <w:p w14:paraId="761E7632" w14:textId="77777777" w:rsidR="00C34DF1" w:rsidRPr="00DE2E6B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hannel Name</w:t>
            </w:r>
          </w:p>
        </w:tc>
        <w:tc>
          <w:tcPr>
            <w:tcW w:w="2338" w:type="dxa"/>
          </w:tcPr>
          <w:p w14:paraId="09A95793" w14:textId="77777777" w:rsidR="00C34DF1" w:rsidRPr="00DE2E6B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7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40915C2C" w14:textId="77777777" w:rsidR="00C34DF1" w:rsidRPr="00DE2E6B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 (</w:t>
            </w: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7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2389DF8C" w14:textId="77777777" w:rsidR="00C34DF1" w:rsidRPr="00DE2E6B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7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C34DF1" w:rsidRPr="00DE2E6B" w14:paraId="1A016568" w14:textId="77777777" w:rsidTr="00287697">
        <w:tc>
          <w:tcPr>
            <w:tcW w:w="2336" w:type="dxa"/>
          </w:tcPr>
          <w:p w14:paraId="0D990208" w14:textId="77777777" w:rsidR="00C34DF1" w:rsidRPr="00DE2E6B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Kv7.1/KCNE1</w:t>
            </w:r>
          </w:p>
        </w:tc>
        <w:tc>
          <w:tcPr>
            <w:tcW w:w="2338" w:type="dxa"/>
          </w:tcPr>
          <w:p w14:paraId="41EF9D63" w14:textId="77777777" w:rsidR="00C34DF1" w:rsidRDefault="00C34DF1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± 0.03</w:t>
            </w:r>
          </w:p>
        </w:tc>
        <w:tc>
          <w:tcPr>
            <w:tcW w:w="2338" w:type="dxa"/>
          </w:tcPr>
          <w:p w14:paraId="2075A673" w14:textId="77777777" w:rsidR="00C34DF1" w:rsidRDefault="00C34DF1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 ± 1.1</w:t>
            </w:r>
          </w:p>
        </w:tc>
        <w:tc>
          <w:tcPr>
            <w:tcW w:w="2338" w:type="dxa"/>
          </w:tcPr>
          <w:p w14:paraId="5C7F4831" w14:textId="77777777" w:rsidR="00C34DF1" w:rsidRDefault="00C34DF1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 ± 0.02</w:t>
            </w:r>
          </w:p>
        </w:tc>
      </w:tr>
      <w:tr w:rsidR="00C34DF1" w:rsidRPr="00DE2E6B" w14:paraId="66A24A16" w14:textId="77777777" w:rsidTr="00287697">
        <w:tc>
          <w:tcPr>
            <w:tcW w:w="2336" w:type="dxa"/>
          </w:tcPr>
          <w:p w14:paraId="429C05F2" w14:textId="77777777" w:rsidR="00C34DF1" w:rsidRPr="00DE2E6B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av1.2</w:t>
            </w:r>
          </w:p>
        </w:tc>
        <w:tc>
          <w:tcPr>
            <w:tcW w:w="2338" w:type="dxa"/>
          </w:tcPr>
          <w:p w14:paraId="769CF378" w14:textId="77777777" w:rsidR="00C34DF1" w:rsidRDefault="00C34DF1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 ± 0.1</w:t>
            </w:r>
          </w:p>
        </w:tc>
        <w:tc>
          <w:tcPr>
            <w:tcW w:w="2338" w:type="dxa"/>
          </w:tcPr>
          <w:p w14:paraId="7E354BA2" w14:textId="77777777" w:rsidR="00C34DF1" w:rsidRDefault="00C34DF1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 ± 1.0</w:t>
            </w:r>
          </w:p>
        </w:tc>
        <w:tc>
          <w:tcPr>
            <w:tcW w:w="2338" w:type="dxa"/>
          </w:tcPr>
          <w:p w14:paraId="5DA38E98" w14:textId="77777777" w:rsidR="00C34DF1" w:rsidRDefault="00C34DF1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 ± 0.1</w:t>
            </w:r>
          </w:p>
        </w:tc>
      </w:tr>
      <w:tr w:rsidR="00C34DF1" w:rsidRPr="00DE2E6B" w14:paraId="00E99DF8" w14:textId="77777777" w:rsidTr="00287697">
        <w:tc>
          <w:tcPr>
            <w:tcW w:w="2336" w:type="dxa"/>
          </w:tcPr>
          <w:p w14:paraId="7B012B45" w14:textId="77777777" w:rsidR="00C34DF1" w:rsidRPr="00DE2E6B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Nav1.5</w:t>
            </w:r>
          </w:p>
        </w:tc>
        <w:tc>
          <w:tcPr>
            <w:tcW w:w="2338" w:type="dxa"/>
          </w:tcPr>
          <w:p w14:paraId="76E5EAE0" w14:textId="77777777" w:rsidR="00C34DF1" w:rsidRDefault="00C34DF1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± 0.07</w:t>
            </w:r>
          </w:p>
        </w:tc>
        <w:tc>
          <w:tcPr>
            <w:tcW w:w="2338" w:type="dxa"/>
          </w:tcPr>
          <w:p w14:paraId="6D709A78" w14:textId="77777777" w:rsidR="00C34DF1" w:rsidRDefault="00C34DF1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 ± 1.4</w:t>
            </w:r>
          </w:p>
        </w:tc>
        <w:tc>
          <w:tcPr>
            <w:tcW w:w="2338" w:type="dxa"/>
          </w:tcPr>
          <w:p w14:paraId="13E2DA9E" w14:textId="77777777" w:rsidR="00C34DF1" w:rsidRDefault="00C34DF1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± 0.06</w:t>
            </w:r>
          </w:p>
        </w:tc>
      </w:tr>
      <w:tr w:rsidR="00C34DF1" w:rsidRPr="00DE2E6B" w14:paraId="347D7692" w14:textId="77777777" w:rsidTr="00287697">
        <w:tc>
          <w:tcPr>
            <w:tcW w:w="9350" w:type="dxa"/>
            <w:gridSpan w:val="4"/>
          </w:tcPr>
          <w:p w14:paraId="1D5DD9E9" w14:textId="77777777" w:rsidR="00C34DF1" w:rsidRDefault="00C34DF1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Effects of N-AT at 2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μM</w:t>
            </w:r>
            <w:proofErr w:type="spellEnd"/>
          </w:p>
        </w:tc>
      </w:tr>
      <w:tr w:rsidR="00C34DF1" w:rsidRPr="00DE2E6B" w14:paraId="6710AA8F" w14:textId="77777777" w:rsidTr="00287697">
        <w:tc>
          <w:tcPr>
            <w:tcW w:w="2336" w:type="dxa"/>
          </w:tcPr>
          <w:p w14:paraId="4C3A837C" w14:textId="77777777" w:rsidR="00C34DF1" w:rsidRPr="00DE2E6B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hannel Name</w:t>
            </w:r>
          </w:p>
        </w:tc>
        <w:tc>
          <w:tcPr>
            <w:tcW w:w="2338" w:type="dxa"/>
          </w:tcPr>
          <w:p w14:paraId="7BD31654" w14:textId="77777777" w:rsidR="00C34DF1" w:rsidRPr="00DE2E6B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6C0C9AC9" w14:textId="77777777" w:rsidR="00C34DF1" w:rsidRPr="00DE2E6B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 (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3A9AFE0A" w14:textId="77777777" w:rsidR="00C34DF1" w:rsidRPr="00DE2E6B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C34DF1" w:rsidRPr="00DE2E6B" w14:paraId="7539222D" w14:textId="77777777" w:rsidTr="00287697">
        <w:tc>
          <w:tcPr>
            <w:tcW w:w="2336" w:type="dxa"/>
          </w:tcPr>
          <w:p w14:paraId="056C237E" w14:textId="77777777" w:rsidR="00C34DF1" w:rsidRPr="00DE2E6B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Kv7.1/KCNE1</w:t>
            </w:r>
          </w:p>
        </w:tc>
        <w:tc>
          <w:tcPr>
            <w:tcW w:w="2338" w:type="dxa"/>
          </w:tcPr>
          <w:p w14:paraId="209A4FB3" w14:textId="77777777" w:rsidR="00C34DF1" w:rsidRDefault="00C34DF1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± 0.04</w:t>
            </w:r>
          </w:p>
        </w:tc>
        <w:tc>
          <w:tcPr>
            <w:tcW w:w="2338" w:type="dxa"/>
          </w:tcPr>
          <w:p w14:paraId="5AF03EF9" w14:textId="77777777" w:rsidR="00C34DF1" w:rsidRDefault="00C34DF1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 ± 1.1</w:t>
            </w:r>
          </w:p>
        </w:tc>
        <w:tc>
          <w:tcPr>
            <w:tcW w:w="2338" w:type="dxa"/>
          </w:tcPr>
          <w:p w14:paraId="4DACB218" w14:textId="77777777" w:rsidR="00C34DF1" w:rsidRDefault="00C34DF1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 ± 0.02</w:t>
            </w:r>
          </w:p>
        </w:tc>
      </w:tr>
      <w:tr w:rsidR="00C34DF1" w:rsidRPr="00DE2E6B" w14:paraId="45A853A7" w14:textId="77777777" w:rsidTr="00287697">
        <w:tc>
          <w:tcPr>
            <w:tcW w:w="2336" w:type="dxa"/>
          </w:tcPr>
          <w:p w14:paraId="2BE101EC" w14:textId="77777777" w:rsidR="00C34DF1" w:rsidRPr="00DE2E6B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av1.2</w:t>
            </w:r>
          </w:p>
        </w:tc>
        <w:tc>
          <w:tcPr>
            <w:tcW w:w="2338" w:type="dxa"/>
          </w:tcPr>
          <w:p w14:paraId="72139206" w14:textId="77777777" w:rsidR="00C34DF1" w:rsidRDefault="00C34DF1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 ± 0.1</w:t>
            </w:r>
          </w:p>
        </w:tc>
        <w:tc>
          <w:tcPr>
            <w:tcW w:w="2338" w:type="dxa"/>
          </w:tcPr>
          <w:p w14:paraId="73D5E178" w14:textId="77777777" w:rsidR="00C34DF1" w:rsidRDefault="00C34DF1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 ± 2.2</w:t>
            </w:r>
          </w:p>
        </w:tc>
        <w:tc>
          <w:tcPr>
            <w:tcW w:w="2338" w:type="dxa"/>
          </w:tcPr>
          <w:p w14:paraId="6F37AB02" w14:textId="77777777" w:rsidR="00C34DF1" w:rsidRDefault="00C34DF1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 ± 0.03</w:t>
            </w:r>
          </w:p>
        </w:tc>
      </w:tr>
      <w:tr w:rsidR="00C34DF1" w:rsidRPr="00DE2E6B" w14:paraId="3885B1E5" w14:textId="77777777" w:rsidTr="00287697">
        <w:tc>
          <w:tcPr>
            <w:tcW w:w="2336" w:type="dxa"/>
          </w:tcPr>
          <w:p w14:paraId="659E051B" w14:textId="77777777" w:rsidR="00C34DF1" w:rsidRPr="00DE2E6B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Nav1.5</w:t>
            </w:r>
          </w:p>
        </w:tc>
        <w:tc>
          <w:tcPr>
            <w:tcW w:w="2338" w:type="dxa"/>
          </w:tcPr>
          <w:p w14:paraId="7A36DC09" w14:textId="77777777" w:rsidR="00C34DF1" w:rsidRDefault="00C34DF1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 ± 0.08</w:t>
            </w:r>
          </w:p>
        </w:tc>
        <w:tc>
          <w:tcPr>
            <w:tcW w:w="2338" w:type="dxa"/>
          </w:tcPr>
          <w:p w14:paraId="25A42F72" w14:textId="77777777" w:rsidR="00C34DF1" w:rsidRDefault="00C34DF1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5.2 ± 0.4</w:t>
            </w:r>
          </w:p>
        </w:tc>
        <w:tc>
          <w:tcPr>
            <w:tcW w:w="2338" w:type="dxa"/>
          </w:tcPr>
          <w:p w14:paraId="26BCEABA" w14:textId="77777777" w:rsidR="00C34DF1" w:rsidRDefault="00C34DF1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 ± 0.03</w:t>
            </w:r>
          </w:p>
        </w:tc>
      </w:tr>
      <w:tr w:rsidR="00C34DF1" w:rsidRPr="00DE2E6B" w14:paraId="1D99AF34" w14:textId="77777777" w:rsidTr="00287697">
        <w:tc>
          <w:tcPr>
            <w:tcW w:w="9350" w:type="dxa"/>
            <w:gridSpan w:val="4"/>
          </w:tcPr>
          <w:p w14:paraId="7C066D3D" w14:textId="77777777" w:rsidR="00C34DF1" w:rsidRDefault="00C34DF1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Effects of N-AT at 7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μM</w:t>
            </w:r>
            <w:proofErr w:type="spellEnd"/>
          </w:p>
        </w:tc>
      </w:tr>
      <w:tr w:rsidR="00C34DF1" w:rsidRPr="00DE2E6B" w14:paraId="17B8D987" w14:textId="77777777" w:rsidTr="00287697">
        <w:tc>
          <w:tcPr>
            <w:tcW w:w="2336" w:type="dxa"/>
          </w:tcPr>
          <w:p w14:paraId="2BE3230D" w14:textId="77777777" w:rsidR="00C34DF1" w:rsidRPr="00DE2E6B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hannel Name</w:t>
            </w:r>
          </w:p>
        </w:tc>
        <w:tc>
          <w:tcPr>
            <w:tcW w:w="2338" w:type="dxa"/>
          </w:tcPr>
          <w:p w14:paraId="43C4764D" w14:textId="77777777" w:rsidR="00C34DF1" w:rsidRPr="00DE2E6B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7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62FB33E0" w14:textId="77777777" w:rsidR="00C34DF1" w:rsidRPr="00DE2E6B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 (7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5A01F24A" w14:textId="77777777" w:rsidR="00C34DF1" w:rsidRPr="00DE2E6B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7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C34DF1" w:rsidRPr="00DE2E6B" w14:paraId="30781FD9" w14:textId="77777777" w:rsidTr="00287697">
        <w:tc>
          <w:tcPr>
            <w:tcW w:w="2336" w:type="dxa"/>
          </w:tcPr>
          <w:p w14:paraId="297DBEF3" w14:textId="77777777" w:rsidR="00C34DF1" w:rsidRPr="00DE2E6B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Kv7.1/KCNE1</w:t>
            </w:r>
          </w:p>
        </w:tc>
        <w:tc>
          <w:tcPr>
            <w:tcW w:w="2338" w:type="dxa"/>
          </w:tcPr>
          <w:p w14:paraId="58133EE0" w14:textId="77777777" w:rsidR="00C34DF1" w:rsidRPr="00DE2E6B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 ± 0.1</w:t>
            </w:r>
          </w:p>
        </w:tc>
        <w:tc>
          <w:tcPr>
            <w:tcW w:w="2338" w:type="dxa"/>
          </w:tcPr>
          <w:p w14:paraId="756005F7" w14:textId="77777777" w:rsidR="00C34DF1" w:rsidRPr="00DE2E6B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8 ± 2.6</w:t>
            </w:r>
          </w:p>
        </w:tc>
        <w:tc>
          <w:tcPr>
            <w:tcW w:w="2338" w:type="dxa"/>
          </w:tcPr>
          <w:p w14:paraId="7FD1D8D3" w14:textId="77777777" w:rsidR="00C34DF1" w:rsidRPr="00DE2E6B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 ± 0.03</w:t>
            </w:r>
          </w:p>
        </w:tc>
      </w:tr>
      <w:tr w:rsidR="00C34DF1" w:rsidRPr="00DE2E6B" w14:paraId="07BC25E5" w14:textId="77777777" w:rsidTr="00287697">
        <w:tc>
          <w:tcPr>
            <w:tcW w:w="2336" w:type="dxa"/>
          </w:tcPr>
          <w:p w14:paraId="0B6A91CA" w14:textId="77777777" w:rsidR="00C34DF1" w:rsidRPr="00DE2E6B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av1.2</w:t>
            </w:r>
          </w:p>
        </w:tc>
        <w:tc>
          <w:tcPr>
            <w:tcW w:w="2338" w:type="dxa"/>
          </w:tcPr>
          <w:p w14:paraId="1267B094" w14:textId="77777777" w:rsidR="00C34DF1" w:rsidRPr="00DE2E6B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 ± 0.1</w:t>
            </w:r>
          </w:p>
        </w:tc>
        <w:tc>
          <w:tcPr>
            <w:tcW w:w="2338" w:type="dxa"/>
          </w:tcPr>
          <w:p w14:paraId="2EEDC81A" w14:textId="77777777" w:rsidR="00C34DF1" w:rsidRPr="00DE2E6B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 ± 2.0</w:t>
            </w:r>
          </w:p>
        </w:tc>
        <w:tc>
          <w:tcPr>
            <w:tcW w:w="2338" w:type="dxa"/>
          </w:tcPr>
          <w:p w14:paraId="732258F8" w14:textId="77777777" w:rsidR="00C34DF1" w:rsidRPr="00DE2E6B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 ± 0.1</w:t>
            </w:r>
          </w:p>
        </w:tc>
      </w:tr>
      <w:tr w:rsidR="00C34DF1" w:rsidRPr="00DE2E6B" w14:paraId="652CE83D" w14:textId="77777777" w:rsidTr="00287697">
        <w:tc>
          <w:tcPr>
            <w:tcW w:w="2336" w:type="dxa"/>
          </w:tcPr>
          <w:p w14:paraId="58068926" w14:textId="77777777" w:rsidR="00C34DF1" w:rsidRPr="00DE2E6B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Nav1.5</w:t>
            </w:r>
          </w:p>
        </w:tc>
        <w:tc>
          <w:tcPr>
            <w:tcW w:w="2338" w:type="dxa"/>
          </w:tcPr>
          <w:p w14:paraId="0DC8512C" w14:textId="77777777" w:rsidR="00C34DF1" w:rsidRPr="00DE2E6B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 ± 0.01</w:t>
            </w:r>
          </w:p>
        </w:tc>
        <w:tc>
          <w:tcPr>
            <w:tcW w:w="2338" w:type="dxa"/>
          </w:tcPr>
          <w:p w14:paraId="58DEBAB5" w14:textId="77777777" w:rsidR="00C34DF1" w:rsidRPr="00DE2E6B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6.7 ± 3.5</w:t>
            </w:r>
          </w:p>
        </w:tc>
        <w:tc>
          <w:tcPr>
            <w:tcW w:w="2338" w:type="dxa"/>
          </w:tcPr>
          <w:p w14:paraId="73AD94A8" w14:textId="77777777" w:rsidR="00C34DF1" w:rsidRPr="00DE2E6B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 ± 0.04</w:t>
            </w:r>
          </w:p>
        </w:tc>
      </w:tr>
      <w:tr w:rsidR="00C34DF1" w:rsidRPr="00DE2E6B" w14:paraId="6AFC7DF9" w14:textId="77777777" w:rsidTr="00287697">
        <w:tc>
          <w:tcPr>
            <w:tcW w:w="9350" w:type="dxa"/>
            <w:gridSpan w:val="4"/>
          </w:tcPr>
          <w:p w14:paraId="06D66C11" w14:textId="77777777" w:rsidR="00C34DF1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Effects of N-AT at 20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μM</w:t>
            </w:r>
            <w:proofErr w:type="spellEnd"/>
          </w:p>
        </w:tc>
      </w:tr>
      <w:tr w:rsidR="00C34DF1" w:rsidRPr="00DE2E6B" w14:paraId="7C5FE6CD" w14:textId="77777777" w:rsidTr="00287697">
        <w:tc>
          <w:tcPr>
            <w:tcW w:w="2336" w:type="dxa"/>
          </w:tcPr>
          <w:p w14:paraId="7379A354" w14:textId="77777777" w:rsidR="00C34DF1" w:rsidRPr="00DE2E6B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hannel Name</w:t>
            </w:r>
          </w:p>
        </w:tc>
        <w:tc>
          <w:tcPr>
            <w:tcW w:w="2338" w:type="dxa"/>
          </w:tcPr>
          <w:p w14:paraId="1C7BC0AF" w14:textId="77777777" w:rsidR="00C34DF1" w:rsidRPr="00DE2E6B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 xml:space="preserve"> (2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529BB418" w14:textId="77777777" w:rsidR="00C34DF1" w:rsidRPr="00DE2E6B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>
              <w:rPr>
                <w:rFonts w:ascii="Arial" w:hAnsi="Arial" w:cs="Arial"/>
                <w:sz w:val="24"/>
                <w:szCs w:val="24"/>
              </w:rPr>
              <w:t xml:space="preserve"> (mV) (2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3A58D13D" w14:textId="77777777" w:rsidR="00C34DF1" w:rsidRPr="00DE2E6B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>
              <w:rPr>
                <w:rFonts w:ascii="Arial" w:hAnsi="Arial" w:cs="Arial"/>
                <w:sz w:val="24"/>
                <w:szCs w:val="24"/>
              </w:rPr>
              <w:t xml:space="preserve"> (2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C34DF1" w:rsidRPr="00DE2E6B" w14:paraId="5CF698A7" w14:textId="77777777" w:rsidTr="00287697">
        <w:tc>
          <w:tcPr>
            <w:tcW w:w="2336" w:type="dxa"/>
          </w:tcPr>
          <w:p w14:paraId="062637EB" w14:textId="77777777" w:rsidR="00C34DF1" w:rsidRPr="00DE2E6B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Kv7.1/KCNE1</w:t>
            </w:r>
          </w:p>
        </w:tc>
        <w:tc>
          <w:tcPr>
            <w:tcW w:w="2338" w:type="dxa"/>
          </w:tcPr>
          <w:p w14:paraId="033BE627" w14:textId="77777777" w:rsidR="00C34DF1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 ± 0.2</w:t>
            </w:r>
          </w:p>
        </w:tc>
        <w:tc>
          <w:tcPr>
            <w:tcW w:w="2338" w:type="dxa"/>
          </w:tcPr>
          <w:p w14:paraId="2BF906FD" w14:textId="77777777" w:rsidR="00C34DF1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8.5 ± 4.9</w:t>
            </w:r>
          </w:p>
        </w:tc>
        <w:tc>
          <w:tcPr>
            <w:tcW w:w="2338" w:type="dxa"/>
          </w:tcPr>
          <w:p w14:paraId="0B8DE0D2" w14:textId="77777777" w:rsidR="00C34DF1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 ± 0.02</w:t>
            </w:r>
          </w:p>
        </w:tc>
      </w:tr>
      <w:tr w:rsidR="00C34DF1" w:rsidRPr="00DE2E6B" w14:paraId="5272A741" w14:textId="77777777" w:rsidTr="00287697">
        <w:tc>
          <w:tcPr>
            <w:tcW w:w="2336" w:type="dxa"/>
          </w:tcPr>
          <w:p w14:paraId="7B4B19A1" w14:textId="77777777" w:rsidR="00C34DF1" w:rsidRPr="00DE2E6B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av1.2</w:t>
            </w:r>
          </w:p>
        </w:tc>
        <w:tc>
          <w:tcPr>
            <w:tcW w:w="2338" w:type="dxa"/>
          </w:tcPr>
          <w:p w14:paraId="0B2322F6" w14:textId="77777777" w:rsidR="00C34DF1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 ± 0.1</w:t>
            </w:r>
          </w:p>
        </w:tc>
        <w:tc>
          <w:tcPr>
            <w:tcW w:w="2338" w:type="dxa"/>
          </w:tcPr>
          <w:p w14:paraId="5E00F961" w14:textId="77777777" w:rsidR="00C34DF1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 ± 1.7</w:t>
            </w:r>
          </w:p>
        </w:tc>
        <w:tc>
          <w:tcPr>
            <w:tcW w:w="2338" w:type="dxa"/>
          </w:tcPr>
          <w:p w14:paraId="666BD90D" w14:textId="77777777" w:rsidR="00C34DF1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 ± 0.03</w:t>
            </w:r>
          </w:p>
        </w:tc>
      </w:tr>
      <w:tr w:rsidR="00C34DF1" w:rsidRPr="00DE2E6B" w14:paraId="3E5D2435" w14:textId="77777777" w:rsidTr="00287697">
        <w:tc>
          <w:tcPr>
            <w:tcW w:w="2336" w:type="dxa"/>
          </w:tcPr>
          <w:p w14:paraId="13875929" w14:textId="77777777" w:rsidR="00C34DF1" w:rsidRPr="00DE2E6B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Nav1.5</w:t>
            </w:r>
          </w:p>
        </w:tc>
        <w:tc>
          <w:tcPr>
            <w:tcW w:w="2338" w:type="dxa"/>
          </w:tcPr>
          <w:p w14:paraId="4A7426A0" w14:textId="77777777" w:rsidR="00C34DF1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 ± 0.02</w:t>
            </w:r>
          </w:p>
        </w:tc>
        <w:tc>
          <w:tcPr>
            <w:tcW w:w="2338" w:type="dxa"/>
          </w:tcPr>
          <w:p w14:paraId="64FAB2D2" w14:textId="77777777" w:rsidR="00C34DF1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7.5 ± 2.9</w:t>
            </w:r>
          </w:p>
        </w:tc>
        <w:tc>
          <w:tcPr>
            <w:tcW w:w="2338" w:type="dxa"/>
          </w:tcPr>
          <w:p w14:paraId="00AB154F" w14:textId="77777777" w:rsidR="00C34DF1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 ± 0.01</w:t>
            </w:r>
          </w:p>
        </w:tc>
      </w:tr>
      <w:tr w:rsidR="00C34DF1" w:rsidRPr="00DE2E6B" w14:paraId="1DDA3FD7" w14:textId="77777777" w:rsidTr="00287697">
        <w:tc>
          <w:tcPr>
            <w:tcW w:w="9350" w:type="dxa"/>
            <w:gridSpan w:val="4"/>
          </w:tcPr>
          <w:p w14:paraId="1642DB0D" w14:textId="77777777" w:rsidR="00C34DF1" w:rsidRDefault="00C34DF1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able containing source data for the application of the PUFA analogue N-AT on the cardiac Kv7.1/KCNE1, Cav1.2, and Nav1.5 channels at every concentration (0.2, 0.7, 2, 7, and 20 </w:t>
            </w:r>
            <w:r>
              <w:rPr>
                <w:rFonts w:ascii="Arial" w:hAnsi="Arial" w:cs="Arial"/>
                <w:sz w:val="24"/>
                <w:szCs w:val="24"/>
              </w:rPr>
              <w:sym w:font="Symbol" w:char="F06D"/>
            </w:r>
            <w:r>
              <w:rPr>
                <w:rFonts w:ascii="Arial" w:hAnsi="Arial" w:cs="Arial"/>
                <w:sz w:val="24"/>
                <w:szCs w:val="24"/>
              </w:rPr>
              <w:t>M). Data represented as (mean ± SEM).</w:t>
            </w:r>
          </w:p>
        </w:tc>
      </w:tr>
    </w:tbl>
    <w:p w14:paraId="34DE704A" w14:textId="77777777" w:rsidR="00E7281A" w:rsidRDefault="00E7281A"/>
    <w:sectPr w:rsidR="00E7281A" w:rsidSect="00A82B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E68"/>
    <w:rsid w:val="000139FC"/>
    <w:rsid w:val="000922A7"/>
    <w:rsid w:val="000D7A37"/>
    <w:rsid w:val="00133005"/>
    <w:rsid w:val="00194CFE"/>
    <w:rsid w:val="001C09A3"/>
    <w:rsid w:val="002D5D89"/>
    <w:rsid w:val="002F023A"/>
    <w:rsid w:val="00327E68"/>
    <w:rsid w:val="00375949"/>
    <w:rsid w:val="003D563A"/>
    <w:rsid w:val="003D7CCB"/>
    <w:rsid w:val="00413FFA"/>
    <w:rsid w:val="004438C2"/>
    <w:rsid w:val="004538D4"/>
    <w:rsid w:val="00475354"/>
    <w:rsid w:val="004B65B4"/>
    <w:rsid w:val="00505F71"/>
    <w:rsid w:val="0054425C"/>
    <w:rsid w:val="00562C38"/>
    <w:rsid w:val="005D0897"/>
    <w:rsid w:val="00644D44"/>
    <w:rsid w:val="0065247D"/>
    <w:rsid w:val="006C37A4"/>
    <w:rsid w:val="00791891"/>
    <w:rsid w:val="007D11D6"/>
    <w:rsid w:val="0080433A"/>
    <w:rsid w:val="009A020C"/>
    <w:rsid w:val="009B2AB3"/>
    <w:rsid w:val="009D6662"/>
    <w:rsid w:val="009E06A6"/>
    <w:rsid w:val="00A3556D"/>
    <w:rsid w:val="00A605D0"/>
    <w:rsid w:val="00A61FEF"/>
    <w:rsid w:val="00A82B77"/>
    <w:rsid w:val="00AB2BE7"/>
    <w:rsid w:val="00B004B4"/>
    <w:rsid w:val="00B0277C"/>
    <w:rsid w:val="00B24A07"/>
    <w:rsid w:val="00B25985"/>
    <w:rsid w:val="00B26441"/>
    <w:rsid w:val="00B64D93"/>
    <w:rsid w:val="00C1016D"/>
    <w:rsid w:val="00C34DF1"/>
    <w:rsid w:val="00C36A19"/>
    <w:rsid w:val="00C80293"/>
    <w:rsid w:val="00CB6FB4"/>
    <w:rsid w:val="00CC5F34"/>
    <w:rsid w:val="00D32AE9"/>
    <w:rsid w:val="00D71AF8"/>
    <w:rsid w:val="00D763C6"/>
    <w:rsid w:val="00DD52B7"/>
    <w:rsid w:val="00E7281A"/>
    <w:rsid w:val="00EA44B0"/>
    <w:rsid w:val="00EF2A3E"/>
    <w:rsid w:val="00EF4D8E"/>
    <w:rsid w:val="00F31E03"/>
    <w:rsid w:val="00F62C68"/>
    <w:rsid w:val="00FF6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C5826A"/>
  <w15:chartTrackingRefBased/>
  <w15:docId w15:val="{D5B7AC20-2022-194B-9E8D-8F17A269A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7E6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4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e Watkins</dc:creator>
  <cp:keywords/>
  <dc:description/>
  <cp:lastModifiedBy>Bree Watkins</cp:lastModifiedBy>
  <cp:revision>2</cp:revision>
  <dcterms:created xsi:type="dcterms:W3CDTF">2020-01-28T18:03:00Z</dcterms:created>
  <dcterms:modified xsi:type="dcterms:W3CDTF">2020-01-28T18:03:00Z</dcterms:modified>
</cp:coreProperties>
</file>